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5: Changes in the abundance of the microbiota in different intestinal segments in the CLP6h group.</w:t>
      </w:r>
    </w:p>
    <w:tbl>
      <w:tblPr>
        <w:tblStyle w:val="2"/>
        <w:tblW w:w="1428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3"/>
        <w:gridCol w:w="1757"/>
        <w:gridCol w:w="1701"/>
        <w:gridCol w:w="2211"/>
        <w:gridCol w:w="14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3" w:colLast="3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CLP6_average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CLP6_average</w:t>
            </w:r>
          </w:p>
        </w:tc>
        <w:tc>
          <w:tcPr>
            <w:tcW w:w="2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CLP6_S.CLP6_diff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28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80879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3803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3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60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1258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3655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3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47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6353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5879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58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29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078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5213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2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764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194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4448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88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7320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3149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:k:Bacteria,p:Firmicutes,c:Erysipelotrichia,o:Erysipelotrichales,f:Erysipelotrichaceae,g:Dubosiella,s:Firmicutes_bacterium_M10-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361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113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72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9:k:Bacteria,p:Firmicutes,c:Erysipelotrichia,o:Erysipelotrichales,f:Erysipelotrichaceae,g:Allo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7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980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71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756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7:k:Bacteria,p:Firmicutes,c:Erysipelotrichia,o:Erysipelotrichales,f:Erysipelotrichaceae,g:Allo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7:k:Bacteria,p:Firmicutes,c:Erysipelotrichia,o:Erysipelotrichales,f:Erysipelotrichaceae,g:Faecali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95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886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4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892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252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90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:k:Bacteria,p:Firmicutes,c:Clostridia,o:Clostridiales,f:Clostridiaceae_1,g:Candidatus_Arthromi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3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4918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054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72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:k:Bacteria,p:Bacteroidetes,c:Bacteroidia,o:Bacteroidales,f:Prevotellaceae,g:Alloprevotella,s:uncultured_Bacteroidales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969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035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8663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1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69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5255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7167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:k:Bacteria,p:Verrucomicrobia,c:Verrucomicrobiae,o:Verrucomicrobiales,f:Akkermansiaceae,g:Akkermans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72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641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3086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4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90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786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1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7:k:Bacteria,p:Firmicutes,c:Clostridia,o:Clostridiales,f:Lachnospiraceae,g:Lachnospiraceae_NK4A136_grou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12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711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9412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3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02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85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2165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9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17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48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5690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2129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7378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113917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zlkYTBkMDM0ZmRkOTE5NTE5NWNhOTU0M2MwMTUifQ=="/>
  </w:docVars>
  <w:rsids>
    <w:rsidRoot w:val="056223A7"/>
    <w:rsid w:val="056223A7"/>
    <w:rsid w:val="6DFA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</Words>
  <Characters>2880</Characters>
  <Lines>0</Lines>
  <Paragraphs>0</Paragraphs>
  <TotalTime>0</TotalTime>
  <ScaleCrop>false</ScaleCrop>
  <LinksUpToDate>false</LinksUpToDate>
  <CharactersWithSpaces>289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6:23:00Z</dcterms:created>
  <dc:creator>彭雅慧</dc:creator>
  <cp:lastModifiedBy>彭雅慧</cp:lastModifiedBy>
  <dcterms:modified xsi:type="dcterms:W3CDTF">2022-12-29T06:2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1C27C68E4C74511A64EFD39357F094C</vt:lpwstr>
  </property>
</Properties>
</file>